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8BA7E" w14:textId="4D11E6EA" w:rsidR="00E11E0B" w:rsidRPr="00E11E0B" w:rsidRDefault="00E11E0B" w:rsidP="00CE0F7B">
      <w:pPr>
        <w:ind w:firstLineChars="200" w:firstLine="440"/>
        <w:rPr>
          <w:rFonts w:hint="eastAsia"/>
        </w:rPr>
      </w:pPr>
      <w:r w:rsidRPr="00E11E0B">
        <w:rPr>
          <w:rFonts w:hint="eastAsia"/>
        </w:rPr>
        <w:t>S1 Table. Environment configuration.</w:t>
      </w:r>
    </w:p>
    <w:p w14:paraId="0222D1D2" w14:textId="77777777" w:rsidR="00E11E0B" w:rsidRDefault="00E11E0B" w:rsidP="00E11E0B">
      <w:pPr>
        <w:rPr>
          <w:rFonts w:hint="eastAsi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1811"/>
        <w:gridCol w:w="2409"/>
      </w:tblGrid>
      <w:tr w:rsidR="00E11E0B" w:rsidRPr="00E11E0B" w14:paraId="3CE48AFB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B0EB17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37B7A3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8C995E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rPr>
                <w:b/>
                <w:bCs/>
              </w:rPr>
              <w:t>Configuration</w:t>
            </w:r>
          </w:p>
        </w:tc>
      </w:tr>
      <w:tr w:rsidR="00E11E0B" w:rsidRPr="00E11E0B" w14:paraId="30C9F9C5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B4A53D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33D7C5" w14:textId="681A7950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Operat</w:t>
            </w:r>
            <w:r>
              <w:rPr>
                <w:rFonts w:hint="eastAsia"/>
              </w:rPr>
              <w:t>ing</w:t>
            </w:r>
            <w:r w:rsidRPr="00E11E0B">
              <w:t xml:space="preserve"> Syste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E98CC4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Linux</w:t>
            </w:r>
          </w:p>
        </w:tc>
      </w:tr>
      <w:tr w:rsidR="00E11E0B" w:rsidRPr="00E11E0B" w14:paraId="05F4AF5E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7FC7BE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1EA14E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GP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1F3302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RTX 4090</w:t>
            </w:r>
          </w:p>
        </w:tc>
      </w:tr>
      <w:tr w:rsidR="00E11E0B" w:rsidRPr="00E11E0B" w14:paraId="209F89EF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F8623F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DDCE19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CPU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386C4C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Xeon(R) Platinum 8352V</w:t>
            </w:r>
          </w:p>
        </w:tc>
      </w:tr>
      <w:tr w:rsidR="00E11E0B" w:rsidRPr="00E11E0B" w14:paraId="4E7CCFC3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7B6600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04CF1D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Python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8A5F74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3.12</w:t>
            </w:r>
          </w:p>
        </w:tc>
      </w:tr>
      <w:tr w:rsidR="00E11E0B" w:rsidRPr="00E11E0B" w14:paraId="169FA946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3B57E3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A77674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proofErr w:type="spellStart"/>
            <w:r w:rsidRPr="00E11E0B">
              <w:t>Pytorch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783BEC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2.4.1</w:t>
            </w:r>
          </w:p>
        </w:tc>
      </w:tr>
      <w:tr w:rsidR="00E11E0B" w:rsidRPr="00E11E0B" w14:paraId="272EBAFF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2DA26C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BCC15C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Cuda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529BC6" w14:textId="77777777" w:rsidR="00E11E0B" w:rsidRPr="00E11E0B" w:rsidRDefault="00E11E0B" w:rsidP="00E11E0B">
            <w:pPr>
              <w:jc w:val="center"/>
              <w:rPr>
                <w:rFonts w:hint="eastAsia"/>
              </w:rPr>
            </w:pPr>
            <w:r w:rsidRPr="00E11E0B">
              <w:t>12.6</w:t>
            </w:r>
          </w:p>
        </w:tc>
      </w:tr>
    </w:tbl>
    <w:p w14:paraId="01FF014D" w14:textId="6F2D0895" w:rsidR="00230D4E" w:rsidRDefault="00230D4E" w:rsidP="00E11E0B">
      <w:pPr>
        <w:rPr>
          <w:rFonts w:hint="eastAsia"/>
        </w:rPr>
      </w:pPr>
    </w:p>
    <w:sectPr w:rsidR="00230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4E"/>
    <w:rsid w:val="00230D4E"/>
    <w:rsid w:val="0030596C"/>
    <w:rsid w:val="007A1218"/>
    <w:rsid w:val="00CE0F7B"/>
    <w:rsid w:val="00E1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045A7"/>
  <w15:chartTrackingRefBased/>
  <w15:docId w15:val="{EA437906-F56E-4994-AB76-DCC4B852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0D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0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0D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0D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0D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0D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0D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0D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0D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0D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0D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0D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0D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0D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0D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0D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0D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0D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0D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0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0D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0D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0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0D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0D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0D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0D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0D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0D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7</Characters>
  <Application>Microsoft Office Word</Application>
  <DocSecurity>0</DocSecurity>
  <Lines>29</Lines>
  <Paragraphs>18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32:00Z</dcterms:created>
  <dcterms:modified xsi:type="dcterms:W3CDTF">2026-04-13T06:07:00Z</dcterms:modified>
</cp:coreProperties>
</file>